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BDC5D" w14:textId="39CDF17A" w:rsidR="00065A69" w:rsidRPr="00D44CA2" w:rsidRDefault="008204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 xml:space="preserve">S1. </w:t>
      </w:r>
      <w:proofErr w:type="spellEnd"/>
      <w:r w:rsidR="00065A69" w:rsidRPr="00D44CA2">
        <w:rPr>
          <w:rFonts w:ascii="Times New Roman" w:hAnsi="Times New Roman" w:cs="Times New Roman"/>
          <w:b/>
          <w:bCs/>
        </w:rPr>
        <w:t>Full Unadjusted Result Tables</w:t>
      </w:r>
    </w:p>
    <w:p w14:paraId="3499A52D" w14:textId="0562745C" w:rsidR="00065A69" w:rsidRDefault="00065A69">
      <w:pPr>
        <w:rPr>
          <w:rFonts w:ascii="Times New Roman" w:hAnsi="Times New Roman" w:cs="Times New Roman"/>
        </w:rPr>
      </w:pPr>
    </w:p>
    <w:p w14:paraId="2D16AC10" w14:textId="2A75B0EA" w:rsidR="00065A69" w:rsidRPr="00D44CA2" w:rsidRDefault="00D44CA2">
      <w:pPr>
        <w:rPr>
          <w:rFonts w:ascii="Times New Roman" w:hAnsi="Times New Roman" w:cs="Times New Roman"/>
          <w:u w:val="single"/>
        </w:rPr>
      </w:pPr>
      <w:r w:rsidRPr="00D44CA2">
        <w:rPr>
          <w:rFonts w:ascii="Times New Roman" w:hAnsi="Times New Roman" w:cs="Times New Roman"/>
          <w:u w:val="single"/>
        </w:rPr>
        <w:t>Comorbidities and Devices</w:t>
      </w:r>
    </w:p>
    <w:p w14:paraId="0010C0C7" w14:textId="1DC03583" w:rsidR="00D44CA2" w:rsidRDefault="00D44CA2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2160"/>
        <w:gridCol w:w="1980"/>
        <w:gridCol w:w="1170"/>
      </w:tblGrid>
      <w:tr w:rsidR="00D44CA2" w:rsidRPr="00D44CA2" w14:paraId="2BD449A6" w14:textId="77777777" w:rsidTr="008C6F81">
        <w:trPr>
          <w:tblHeader/>
        </w:trPr>
        <w:tc>
          <w:tcPr>
            <w:tcW w:w="40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00C32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A853B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olonized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1997)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603C6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ase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90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B8685" w14:textId="5FB0C04F" w:rsidR="00D44CA2" w:rsidRPr="002F0CED" w:rsidRDefault="002F0CED" w:rsidP="00D44CA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0CE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4CA2" w:rsidRPr="00D44CA2" w14:paraId="71BB799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1A3B07" w14:textId="01635A66" w:rsidR="00D44CA2" w:rsidRPr="00D44CA2" w:rsidRDefault="002F0CE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7273A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8B1F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F242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0D783C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3536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74FA7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0.4 (1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87F8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0.9 (1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1BDB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701</w:t>
            </w:r>
          </w:p>
        </w:tc>
      </w:tr>
      <w:tr w:rsidR="00D44CA2" w:rsidRPr="00D44CA2" w14:paraId="4C1484F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E8080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96D2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3.0 [1.00, 10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2D656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.0 [25.0, 86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72FE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D5AB78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3D8A03" w14:textId="5B8FA011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47B38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57DCE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331C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B1B62BA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3E998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944BF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83 (44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456F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1 (4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9400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802</w:t>
            </w:r>
          </w:p>
        </w:tc>
      </w:tr>
      <w:tr w:rsidR="00D44CA2" w:rsidRPr="00D44CA2" w14:paraId="41CE0C4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A76D5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A48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114 (55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E8D5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9 (5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1B4B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20AA93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BA8E36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E75D9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BE39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6146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2C47A4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0B448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4FDD4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35 (16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9EE6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2 (1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6AA83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391</w:t>
            </w:r>
          </w:p>
        </w:tc>
      </w:tr>
      <w:tr w:rsidR="00D44CA2" w:rsidRPr="00D44CA2" w14:paraId="5E6EC53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93110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0948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62 (83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EE33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8 (8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6FD5E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D69C4B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91441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Weighted Elixhauser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ED4600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3313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3BBD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4C8D62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ABFD8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B64C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.1 (1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66D6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2.6 (1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5EED7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35C8D1D8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CC93E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52B07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.0 [-14.0, 70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81A2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2.5 [1.00, 51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1FECB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DFD0E3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270922" w14:textId="1F9D395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Alcohol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64A00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1A42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3A1A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B583B1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17DEB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C8519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86 (9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0289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4 (9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2DF9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55</w:t>
            </w:r>
          </w:p>
        </w:tc>
      </w:tr>
      <w:tr w:rsidR="00D44CA2" w:rsidRPr="00D44CA2" w14:paraId="0074B2F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DF7A4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3EED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11 (5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E3BD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9A3F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0D5C6A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02A552" w14:textId="317FE6FE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Blood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Loss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CEA5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80A9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B8E0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E07AA5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33534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EBDB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54 (92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91A15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1 (7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7BB4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0F4DAD9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ECF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78FB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3 (7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22200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 (2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362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6E2FD5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0A0A85" w14:textId="12CD6D53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ardiac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rrhythm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269C8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0F2D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15CD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D78CA9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1EDC8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E4D8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79 (49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0256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6 (4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D6DA13" w14:textId="31705E54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9</w:t>
            </w:r>
            <w:r w:rsidR="008C6F81">
              <w:rPr>
                <w:rFonts w:ascii="Times New Roman" w:hAnsi="Times New Roman" w:cs="Times New Roman"/>
              </w:rPr>
              <w:t>4</w:t>
            </w:r>
          </w:p>
        </w:tc>
      </w:tr>
      <w:tr w:rsidR="00D44CA2" w:rsidRPr="00D44CA2" w14:paraId="054A5AC3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00EBD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4104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18 (51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1AC6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4 (6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04DE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E86056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88A044" w14:textId="71DCB463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hronic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Pulmonary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917B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068A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AC07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AE5ACD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8ACD9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CE92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36 (7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A315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6 (6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4008B" w14:textId="57E7AC03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4</w:t>
            </w:r>
            <w:r w:rsidR="008C6F81">
              <w:rPr>
                <w:rFonts w:ascii="Times New Roman" w:hAnsi="Times New Roman" w:cs="Times New Roman"/>
              </w:rPr>
              <w:t>7</w:t>
            </w:r>
          </w:p>
        </w:tc>
      </w:tr>
      <w:tr w:rsidR="00D44CA2" w:rsidRPr="00D44CA2" w14:paraId="4C7C489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246D8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9A69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61 (2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88F3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4 (3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B698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567944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F8CB80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oagulopath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3CBC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CBEA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AB2B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B49CC48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AFB07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2DB8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32 (7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7CB50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3 (5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A2929" w14:textId="6A2D0ACE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0</w:t>
            </w:r>
            <w:r w:rsidR="008C6F81">
              <w:rPr>
                <w:rFonts w:ascii="Times New Roman" w:hAnsi="Times New Roman" w:cs="Times New Roman"/>
              </w:rPr>
              <w:t>9</w:t>
            </w:r>
          </w:p>
        </w:tc>
      </w:tr>
      <w:tr w:rsidR="00D44CA2" w:rsidRPr="00D44CA2" w14:paraId="34C20C5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2EBD7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26AFB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65 (28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F7EC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7 (4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08CB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EF5540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601543" w14:textId="3510C42F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ongestive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Heart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C72E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0A6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126A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2189FE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A5453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D437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25 (7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F323E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0 (6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5E4D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337</w:t>
            </w:r>
          </w:p>
        </w:tc>
      </w:tr>
      <w:tr w:rsidR="00D44CA2" w:rsidRPr="00D44CA2" w14:paraId="0644308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BA9F8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6021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72 (28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0BDBB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0 (3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F9CD4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5FC089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064C77" w14:textId="7D1FFAE2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ron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Deficiency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0252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E44A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C86C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44BCCA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E16EF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A5D0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90 (8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FE64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7 (8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B3157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218</w:t>
            </w:r>
          </w:p>
        </w:tc>
      </w:tr>
      <w:tr w:rsidR="00D44CA2" w:rsidRPr="00D44CA2" w14:paraId="046AEF1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F7DD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EB952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07 (1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6DD2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3 (1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EFA0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BC7696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62BADE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7A00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2198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A681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D560FB8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249A9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AA56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558 (78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7925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9 (6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60977" w14:textId="082644C6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0</w:t>
            </w:r>
            <w:r w:rsidR="008C6F81">
              <w:rPr>
                <w:rFonts w:ascii="Times New Roman" w:hAnsi="Times New Roman" w:cs="Times New Roman"/>
              </w:rPr>
              <w:t>6</w:t>
            </w:r>
          </w:p>
        </w:tc>
      </w:tr>
      <w:tr w:rsidR="00D44CA2" w:rsidRPr="00D44CA2" w14:paraId="435B65E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A5D87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F1AA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39 (22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EAAE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1 (3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FFE4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B64215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621768" w14:textId="13111A13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 xml:space="preserve">Uncomplicated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8B03E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E34F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26D3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733619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5F919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624F2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529 (7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2CB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 (6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21885" w14:textId="5EBEAD95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94</w:t>
            </w:r>
          </w:p>
        </w:tc>
      </w:tr>
      <w:tr w:rsidR="00D44CA2" w:rsidRPr="00D44CA2" w14:paraId="7A5C583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3384F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80F0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68 (23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629A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8 (3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8C8C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C9F48F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B0CD22" w14:textId="224C26AC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44CA2">
              <w:rPr>
                <w:rFonts w:ascii="Times New Roman" w:hAnsi="Times New Roman" w:cs="Times New Roman"/>
                <w:b/>
                <w:bCs/>
              </w:rPr>
              <w:t xml:space="preserve">omplicated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A702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CBFF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C302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8B5C4E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BE0F0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46D3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77 (8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DDA3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4 (8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9AC5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58</w:t>
            </w:r>
          </w:p>
        </w:tc>
      </w:tr>
      <w:tr w:rsidR="00D44CA2" w:rsidRPr="00D44CA2" w14:paraId="3457C03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4F7B0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0973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20 (16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5C54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D829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31BCB7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3DC065" w14:textId="7E769E0C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Drug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0AC2E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3D41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C245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DA21A0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5A742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775D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91 (94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0288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6 (9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0574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72</w:t>
            </w:r>
          </w:p>
        </w:tc>
      </w:tr>
      <w:tr w:rsidR="00D44CA2" w:rsidRPr="00D44CA2" w14:paraId="6F6934B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CCB4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D549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6 (5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24F3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5B33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448A68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178A33" w14:textId="2F97676B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Fluid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941BD">
              <w:rPr>
                <w:rFonts w:ascii="Times New Roman" w:hAnsi="Times New Roman" w:cs="Times New Roman"/>
                <w:b/>
                <w:bCs/>
              </w:rPr>
              <w:t xml:space="preserve">&amp;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Electrolyte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D91FB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620A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F71A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8FD965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28869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045F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11 (45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9F3C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9 (3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9A5E2" w14:textId="5A753D54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1</w:t>
            </w:r>
            <w:r w:rsidR="008C6F81">
              <w:rPr>
                <w:rFonts w:ascii="Times New Roman" w:hAnsi="Times New Roman" w:cs="Times New Roman"/>
              </w:rPr>
              <w:t>3</w:t>
            </w:r>
          </w:p>
        </w:tc>
      </w:tr>
      <w:tr w:rsidR="00D44CA2" w:rsidRPr="00D44CA2" w14:paraId="79FF875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7E174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08A3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86 (5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31E0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1 (6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38EF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3B06F5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F73179" w14:textId="56135979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 xml:space="preserve">Complicated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1E35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A9E0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C3E5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A2AD10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AD21D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92EB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375 (68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31AD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4 (6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9B8F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77</w:t>
            </w:r>
          </w:p>
        </w:tc>
      </w:tr>
      <w:tr w:rsidR="00D44CA2" w:rsidRPr="00D44CA2" w14:paraId="11B2F83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A1AA7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5AE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2 (3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3068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6 (4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DDDC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3909FF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E9EBD1" w14:textId="4153B057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 xml:space="preserve">Uncomplicated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8787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F26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1B477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4A536C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552EA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C974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47 (47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4AFD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2 (5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AF9FD" w14:textId="233C9EFE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54</w:t>
            </w:r>
          </w:p>
        </w:tc>
      </w:tr>
      <w:tr w:rsidR="00D44CA2" w:rsidRPr="00D44CA2" w14:paraId="381BB33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3432C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D1A7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50 (52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D321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8 (4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703D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1DAEB5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1FBC7A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E97E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6048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8B52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FF1A1A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8355B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B9FD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72 (8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B0304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6 (8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391B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856</w:t>
            </w:r>
          </w:p>
        </w:tc>
      </w:tr>
      <w:tr w:rsidR="00D44CA2" w:rsidRPr="00D44CA2" w14:paraId="4623BF2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D43B5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F676F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25 (1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3EB83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 (1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D47A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B5FB92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69B01B" w14:textId="3622E7BA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Liver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5F3B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2BF1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AB85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E64FE1F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4EE0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FE550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61 (83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12D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9 (7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31C6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09</w:t>
            </w:r>
          </w:p>
        </w:tc>
      </w:tr>
      <w:tr w:rsidR="00D44CA2" w:rsidRPr="00D44CA2" w14:paraId="0B64D7C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75C44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F7A98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36 (16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FF39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1 (2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FD2C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1E8A5E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B5F64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Lymph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B6FD7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6334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8A8A4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23C728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3096E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9366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89 (8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86F7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2 (9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84F7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42</w:t>
            </w:r>
          </w:p>
        </w:tc>
      </w:tr>
      <w:tr w:rsidR="00D44CA2" w:rsidRPr="00D44CA2" w14:paraId="595F6BC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025BA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3728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08 (1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E9DB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 (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506B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859119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B68E34" w14:textId="742098B8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Metastatic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A43B9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4DA1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F5B9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6931E8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0472A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F04E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72 (8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BC73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1 (7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582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226</w:t>
            </w:r>
          </w:p>
        </w:tc>
      </w:tr>
      <w:tr w:rsidR="00D44CA2" w:rsidRPr="00D44CA2" w14:paraId="08FBFC2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07FBB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1467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25 (1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8538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 (2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8A91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5F112C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041B8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A039C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60C5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45F8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8540B43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6B707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609A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360 (6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D1AA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9 (6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3F0A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12</w:t>
            </w:r>
          </w:p>
        </w:tc>
      </w:tr>
      <w:tr w:rsidR="00D44CA2" w:rsidRPr="00D44CA2" w14:paraId="4DBA29A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40E5F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2889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37 (3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FF2FF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1 (3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F332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C18A00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DC8DE8" w14:textId="2145A186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Other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Neurological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CFDD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3AF1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030B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5334C7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C059C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0FF5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96 (8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04A2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3 (7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89D3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69AA4C9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09987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B1D9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01 (15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C112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7 (3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CA44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A48F64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49B6F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Paraly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D07B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D8CC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DDEC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D144DF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1DC42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A363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95 (9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F1BC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4 (9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A3AF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514</w:t>
            </w:r>
          </w:p>
        </w:tc>
      </w:tr>
      <w:tr w:rsidR="00D44CA2" w:rsidRPr="00D44CA2" w14:paraId="0B4739F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FF3CA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73A5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2 (5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16341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8FBF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AAC3178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880057" w14:textId="2BC1FD25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Peptic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Ulcer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ease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Excluding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Blee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1DF3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5E655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2218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13F0AA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F2C01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09AD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39 (97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01B59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4 (9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099F5" w14:textId="56152A8F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4</w:t>
            </w:r>
            <w:r w:rsidR="008C6F81">
              <w:rPr>
                <w:rFonts w:ascii="Times New Roman" w:hAnsi="Times New Roman" w:cs="Times New Roman"/>
              </w:rPr>
              <w:t>3</w:t>
            </w:r>
          </w:p>
        </w:tc>
      </w:tr>
      <w:tr w:rsidR="00D44CA2" w:rsidRPr="00D44CA2" w14:paraId="1C6BBEF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88301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9952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8 (2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BFF3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AB91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92D0D18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88C245" w14:textId="7E593A4E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Peripheral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Vascular</w:t>
            </w:r>
            <w:r w:rsidR="002F0C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1BD09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0DF8B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BFE7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AAA523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5C159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5A48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03 (80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5214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4 (8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9E1D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48</w:t>
            </w:r>
          </w:p>
        </w:tc>
      </w:tr>
      <w:tr w:rsidR="00D44CA2" w:rsidRPr="00D44CA2" w14:paraId="66E0272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21090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3635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94 (19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E6399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B8EB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E16937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49ECA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Psycho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80646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59C3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6123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86A693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2405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2A9C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43 (97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75E9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5 (9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342B3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1</w:t>
            </w:r>
          </w:p>
        </w:tc>
      </w:tr>
      <w:tr w:rsidR="00D44CA2" w:rsidRPr="00D44CA2" w14:paraId="2D4EAA5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526DF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509B0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4 (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84BA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A7BD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2D56AC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E9E2BC" w14:textId="298E4F2B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Pulmonary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Circulation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C2E4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8F7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CCCCB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448FC8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6D60C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5A2A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41 (82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DD90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3 (8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AD5C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797</w:t>
            </w:r>
          </w:p>
        </w:tc>
      </w:tr>
      <w:tr w:rsidR="00D44CA2" w:rsidRPr="00D44CA2" w14:paraId="4116329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0CA5D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2873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56 (17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B051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 (1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F9D6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D5206AF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9E965B" w14:textId="537FE1B0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Renal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AE4F1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2DE11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2277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E379C4E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D72F5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0905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83 (74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EE7B7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1 (6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2D1C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7</w:t>
            </w:r>
          </w:p>
        </w:tc>
      </w:tr>
      <w:tr w:rsidR="00D44CA2" w:rsidRPr="00D44CA2" w14:paraId="467F071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745FB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7A67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14 (25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9568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9 (3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86CB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1BBE5D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3ECA34" w14:textId="718CD6BC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Rheumatoid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rthritis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Collagen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Vascular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e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FFB1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179A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4C7A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966651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6CA42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301A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78 (9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2489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2 (9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6BCD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255</w:t>
            </w:r>
          </w:p>
        </w:tc>
      </w:tr>
      <w:tr w:rsidR="00D44CA2" w:rsidRPr="00D44CA2" w14:paraId="7E2F607D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41AC3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90AB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19 (6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9D83B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 (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3173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232EE33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95A533" w14:textId="34F9BDD6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Solid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Tumor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Without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EF973A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9761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4516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962636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E8ECF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6F8A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521 (76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CDD8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 (6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A6D5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15</w:t>
            </w:r>
          </w:p>
        </w:tc>
      </w:tr>
      <w:tr w:rsidR="00D44CA2" w:rsidRPr="00D44CA2" w14:paraId="4A9D6032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8B248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43F6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76 (23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14AC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8 (3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D9D0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09D188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802B6B" w14:textId="6BF480F3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Valvular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E65C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62C50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D798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FCD7F2F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C2A1A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0366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590 (7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3997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2 (9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53E6E3" w14:textId="4A9D6E56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0</w:t>
            </w:r>
            <w:r w:rsidR="008C6F81">
              <w:rPr>
                <w:rFonts w:ascii="Times New Roman" w:hAnsi="Times New Roman" w:cs="Times New Roman"/>
              </w:rPr>
              <w:t>8</w:t>
            </w:r>
          </w:p>
        </w:tc>
      </w:tr>
      <w:tr w:rsidR="00D44CA2" w:rsidRPr="00D44CA2" w14:paraId="19C05DA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951D6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6689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07 (2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363C3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 (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B11D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C8E5E60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D522CA" w14:textId="1E03CBB0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Weight</w:t>
            </w:r>
            <w:r w:rsidR="00D45E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Lo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45A6E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DE68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1CE9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31001E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C770A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9801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57 (73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4193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6 (5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866E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794AE6A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2518C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3CCC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40 (27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3C34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4 (4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6BA6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9937E6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805716" w14:textId="6984BC4D" w:rsidR="00D44CA2" w:rsidRPr="00D44CA2" w:rsidRDefault="00D45E2D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5E2D">
              <w:rPr>
                <w:rFonts w:ascii="Times New Roman" w:hAnsi="Times New Roman" w:cs="Times New Roman"/>
                <w:b/>
                <w:bCs/>
              </w:rPr>
              <w:t>Urinary catheter at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99B18B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D176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8D36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C037769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4D05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895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162 (58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3CDA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 (6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6AD50" w14:textId="75AE0B9F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43</w:t>
            </w:r>
          </w:p>
        </w:tc>
      </w:tr>
      <w:tr w:rsidR="00D44CA2" w:rsidRPr="00D44CA2" w14:paraId="190DAC2B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08A41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C52A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35 (41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CEA4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8 (3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5670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A70AAC5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92AB96" w14:textId="411548E4" w:rsidR="00D44CA2" w:rsidRPr="00D44CA2" w:rsidRDefault="00D45E2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eding tube at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D7BA6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D673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CC57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D64A871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540C0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F295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3 (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0ACB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 (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DD8D8" w14:textId="2242BF35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46</w:t>
            </w:r>
          </w:p>
        </w:tc>
      </w:tr>
      <w:tr w:rsidR="00D44CA2" w:rsidRPr="00D44CA2" w14:paraId="57CDC0F7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9EC5F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CDF6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24 (9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27FD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3 (9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FB27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228D656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709FBF" w14:textId="4061B3A8" w:rsidR="00D44CA2" w:rsidRPr="00D44CA2" w:rsidRDefault="00D45E2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ntilator at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D17F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D0D5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5757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C827EEF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B3753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5706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60 (3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56DE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2 (4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59B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</w:t>
            </w:r>
          </w:p>
        </w:tc>
      </w:tr>
      <w:tr w:rsidR="00D44CA2" w:rsidRPr="00D44CA2" w14:paraId="4FDDE79C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4C5AC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3A13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237 (6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BBC4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8 (5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2C3C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C83CD04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0B339A" w14:textId="2B759D9A" w:rsidR="00D44CA2" w:rsidRPr="00D44CA2" w:rsidRDefault="00D45E2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ntral venous catheter at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74BF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97B2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7354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ABEF72A" w14:textId="77777777" w:rsidTr="008C6F81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5D05B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03F3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78 (4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66B6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7 (4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0479B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593</w:t>
            </w:r>
          </w:p>
        </w:tc>
      </w:tr>
      <w:tr w:rsidR="00D44CA2" w:rsidRPr="00D44CA2" w14:paraId="1577FD1B" w14:textId="77777777" w:rsidTr="008C6F81">
        <w:tc>
          <w:tcPr>
            <w:tcW w:w="40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1CE66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BF65E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119 (56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4B45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3 (58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6752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</w:tbl>
    <w:p w14:paraId="71D1A44D" w14:textId="5EC6A3CB" w:rsidR="00D44CA2" w:rsidRDefault="00D44CA2">
      <w:pPr>
        <w:rPr>
          <w:rFonts w:ascii="Times New Roman" w:hAnsi="Times New Roman" w:cs="Times New Roman"/>
        </w:rPr>
      </w:pPr>
    </w:p>
    <w:p w14:paraId="61128695" w14:textId="77777777" w:rsidR="00D44CA2" w:rsidRDefault="00D44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868F65" w14:textId="1EC1F5D2" w:rsidR="00D44CA2" w:rsidRPr="00D44CA2" w:rsidRDefault="00D44CA2">
      <w:pPr>
        <w:rPr>
          <w:rFonts w:ascii="Times New Roman" w:hAnsi="Times New Roman" w:cs="Times New Roman"/>
          <w:u w:val="single"/>
        </w:rPr>
      </w:pPr>
      <w:r w:rsidRPr="00D44CA2">
        <w:rPr>
          <w:rFonts w:ascii="Times New Roman" w:hAnsi="Times New Roman" w:cs="Times New Roman"/>
          <w:u w:val="single"/>
        </w:rPr>
        <w:lastRenderedPageBreak/>
        <w:t>Antibiotics</w:t>
      </w:r>
    </w:p>
    <w:p w14:paraId="12003E27" w14:textId="2E5D0EDF" w:rsidR="00D44CA2" w:rsidRDefault="00D44CA2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2"/>
        <w:gridCol w:w="1680"/>
        <w:gridCol w:w="1440"/>
        <w:gridCol w:w="1036"/>
      </w:tblGrid>
      <w:tr w:rsidR="00D44CA2" w:rsidRPr="00D44CA2" w14:paraId="7535A9F6" w14:textId="77777777" w:rsidTr="00D44CA2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9234F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78D00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olonized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199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9109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ase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9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E57A8" w14:textId="48B3514C" w:rsidR="00D44CA2" w:rsidRPr="008C6F81" w:rsidRDefault="008C6F81" w:rsidP="00D44CA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C6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4CA2" w:rsidRPr="00D44CA2" w14:paraId="79316EC0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C62BB8" w14:textId="046D7670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bookmarkEnd w:id="0"/>
            <w:bookmarkEnd w:id="1"/>
            <w:r w:rsidR="00D44CA2" w:rsidRPr="00D44CA2">
              <w:rPr>
                <w:rFonts w:ascii="Times New Roman" w:hAnsi="Times New Roman" w:cs="Times New Roman"/>
                <w:b/>
                <w:bCs/>
              </w:rPr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7F44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4329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5DE6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9A76EA8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72C67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33BF4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69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E0C1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7 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2AD8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38</w:t>
            </w:r>
          </w:p>
        </w:tc>
      </w:tr>
      <w:tr w:rsidR="00D44CA2" w:rsidRPr="00D44CA2" w14:paraId="6A1FC9FC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4CE4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E1D2F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778C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91D18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15F1938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94B8DD" w14:textId="42A0C343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cephalosporin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4DAD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C3AC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8BC5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C3105A3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57669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7824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06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1CB17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1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D0B80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121709F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B22C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9BFE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1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4543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BFA48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1A4F1AB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E5EA14" w14:textId="2C6FAA06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proofErr w:type="spellStart"/>
            <w:r w:rsidR="00D44CA2" w:rsidRPr="00D44CA2">
              <w:rPr>
                <w:rFonts w:ascii="Times New Roman" w:hAnsi="Times New Roman" w:cs="Times New Roman"/>
                <w:b/>
                <w:bCs/>
              </w:rPr>
              <w:t>penicillin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1AE39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599F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FBF9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969A782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D81EB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F140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56 (8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0C1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2 (6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6DEA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262B3800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4BF67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3B6E6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41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735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8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729C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E103200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101703" w14:textId="52DA62FF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quinolone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FC513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4854D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B044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211CF59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5AD69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E6EEE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66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775B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5 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C0C53" w14:textId="09ECE495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04</w:t>
            </w:r>
          </w:p>
        </w:tc>
      </w:tr>
      <w:tr w:rsidR="00D44CA2" w:rsidRPr="00D44CA2" w14:paraId="64AA9514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4C8BA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59AE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4234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A922D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6C0CB55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260D95" w14:textId="1F14C108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carbapenem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40DDA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466C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86AA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3052157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4551F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68BF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78 (9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503C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0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FFE2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7EED3FE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DCC8E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4AFB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50EB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0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24E2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C4F38F4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B965EB" w14:textId="7A3E1510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monobactam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7E2E1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7AAF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71F7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205C44E8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48B3D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9339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88 (9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C65C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7 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C9089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0364127E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CC31E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3388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D0D3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1570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3D4E734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261DAD" w14:textId="3ABAF9C1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aminoglycoside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4D4EA4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EA66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3439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701D0F1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B6663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C524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51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C4E4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4 (8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391E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343A0B9C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B98EF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E2B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6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8755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AA50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161C7C8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DC2222" w14:textId="320C2D2B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macrolide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6509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F5DD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FF3E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ACBFD50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E1DC7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3E5D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42 (9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5922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2 (9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466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D44CA2" w:rsidRPr="00D44CA2" w14:paraId="4B6054FA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C1C0A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8914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5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AE72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295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E72ECF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A8DEED" w14:textId="182D8C1C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tetracycline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CF759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9F59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F56D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0EBC0D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F9936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9926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85 (9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1DF5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8 (9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204B8" w14:textId="03BF9908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65</w:t>
            </w:r>
          </w:p>
        </w:tc>
      </w:tr>
      <w:tr w:rsidR="00D44CA2" w:rsidRPr="00D44CA2" w14:paraId="74EB47A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51C23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945DB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D30D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79AD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DADC73F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2891BC" w14:textId="313C8E88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dapt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B987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4C56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D6D4C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51CB156C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C1A22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58CF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2 (9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D32A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BF0A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635</w:t>
            </w:r>
          </w:p>
        </w:tc>
      </w:tr>
      <w:tr w:rsidR="00D44CA2" w:rsidRPr="00D44CA2" w14:paraId="57B9BDA7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01AE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7655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746D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4B11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4D2EBC6C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AD9FC4" w14:textId="2664DE92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proofErr w:type="spellStart"/>
            <w:r w:rsidR="00D44CA2" w:rsidRPr="00D44CA2">
              <w:rPr>
                <w:rFonts w:ascii="Times New Roman" w:hAnsi="Times New Roman" w:cs="Times New Roman"/>
                <w:b/>
                <w:bCs/>
              </w:rPr>
              <w:t>rifamycin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6CB7E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49577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D875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0195E25A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F599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C03D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70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B313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7 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C89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22</w:t>
            </w:r>
          </w:p>
        </w:tc>
      </w:tr>
      <w:tr w:rsidR="00D44CA2" w:rsidRPr="00D44CA2" w14:paraId="1FB6697B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1959F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DE75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1CB4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F48B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E0F68CF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F95FF6" w14:textId="30277F48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polymy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E336C4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89AE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A5A8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96C56E1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34B02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7AC8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4 (9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28C6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0878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713</w:t>
            </w:r>
          </w:p>
        </w:tc>
      </w:tr>
      <w:tr w:rsidR="00D44CA2" w:rsidRPr="00D44CA2" w14:paraId="6EF5B072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4DD3D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50B1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65FE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AA4E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8B8C3F6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7F06E3" w14:textId="764AB8C2" w:rsidR="00D44CA2" w:rsidRPr="00D44CA2" w:rsidRDefault="00BB1A1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proofErr w:type="spellStart"/>
            <w:r w:rsidR="00D44CA2" w:rsidRPr="00D44CA2">
              <w:rPr>
                <w:rFonts w:ascii="Times New Roman" w:hAnsi="Times New Roman" w:cs="Times New Roman"/>
                <w:b/>
                <w:bCs/>
              </w:rPr>
              <w:t>fosf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82DD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4A41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571B2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355F56C7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42A1B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1B74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76 (9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1E10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9 (9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3DF6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957</w:t>
            </w:r>
          </w:p>
        </w:tc>
      </w:tr>
      <w:tr w:rsidR="00D44CA2" w:rsidRPr="00D44CA2" w14:paraId="1164A852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90E5A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C673C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4AA2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F921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6456EAC0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9A0018" w14:textId="2B9ECEE2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nitrofur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27C4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758D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6D7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D44CA2" w:rsidRPr="00D44CA2" w14:paraId="7C212A12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78BC6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1013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0 (9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8FC4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9 (9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384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253</w:t>
            </w:r>
          </w:p>
        </w:tc>
      </w:tr>
      <w:tr w:rsidR="00D44CA2" w:rsidRPr="00D44CA2" w14:paraId="1113D59B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58024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D374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1EDA4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A8280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A941BD" w:rsidRPr="00D44CA2" w14:paraId="5C973049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E8B01C" w14:textId="169AF535" w:rsidR="00A941BD" w:rsidRPr="00D44CA2" w:rsidRDefault="00A941BD" w:rsidP="00A941BD">
            <w:pPr>
              <w:ind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ntitubercul</w:t>
            </w:r>
            <w:r>
              <w:rPr>
                <w:rFonts w:ascii="Times New Roman" w:hAnsi="Times New Roman" w:cs="Times New Roman"/>
                <w:b/>
                <w:bCs/>
              </w:rPr>
              <w:t>osis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B90227" w14:textId="77777777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948628" w14:textId="77777777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EB8D43" w14:textId="77777777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</w:p>
        </w:tc>
      </w:tr>
      <w:tr w:rsidR="00A941BD" w:rsidRPr="00D44CA2" w14:paraId="67623CD5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D121479" w14:textId="51BDA8CD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A82EEF" w14:textId="7401A34D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2 (9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1D83E1" w14:textId="7DE2B136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9 (9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92EB9" w14:textId="7CB568B6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36</w:t>
            </w:r>
          </w:p>
        </w:tc>
      </w:tr>
      <w:tr w:rsidR="00A941BD" w:rsidRPr="00D44CA2" w14:paraId="480BEE0B" w14:textId="77777777" w:rsidTr="00D44C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09CB5D" w14:textId="567F174F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CB913E" w14:textId="64AE2204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8FC4EC" w14:textId="075BD803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8283ED" w14:textId="77777777" w:rsidR="00A941BD" w:rsidRPr="00D44CA2" w:rsidRDefault="00A941BD" w:rsidP="00A941BD">
            <w:pPr>
              <w:rPr>
                <w:rFonts w:ascii="Times New Roman" w:hAnsi="Times New Roman" w:cs="Times New Roman"/>
              </w:rPr>
            </w:pPr>
          </w:p>
        </w:tc>
      </w:tr>
    </w:tbl>
    <w:p w14:paraId="43105D66" w14:textId="6BA17EC5" w:rsidR="00D44CA2" w:rsidRDefault="00D44CA2">
      <w:pPr>
        <w:rPr>
          <w:rFonts w:ascii="Times New Roman" w:hAnsi="Times New Roman" w:cs="Times New Roman"/>
        </w:rPr>
      </w:pPr>
    </w:p>
    <w:p w14:paraId="7FC06C95" w14:textId="77777777" w:rsidR="00D44CA2" w:rsidRDefault="00D44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8942A1" w14:textId="14128C4A" w:rsidR="00D44CA2" w:rsidRPr="00D44CA2" w:rsidRDefault="00D44CA2">
      <w:pPr>
        <w:rPr>
          <w:rFonts w:ascii="Times New Roman" w:hAnsi="Times New Roman" w:cs="Times New Roman"/>
          <w:u w:val="single"/>
        </w:rPr>
      </w:pPr>
      <w:r w:rsidRPr="00D44CA2">
        <w:rPr>
          <w:rFonts w:ascii="Times New Roman" w:hAnsi="Times New Roman" w:cs="Times New Roman"/>
          <w:u w:val="single"/>
        </w:rPr>
        <w:lastRenderedPageBreak/>
        <w:t>Other Medications</w:t>
      </w:r>
    </w:p>
    <w:p w14:paraId="269CA59C" w14:textId="628A2A63" w:rsidR="00D44CA2" w:rsidRDefault="00D44CA2">
      <w:pPr>
        <w:rPr>
          <w:rFonts w:ascii="Times New Roman" w:hAnsi="Times New Roman" w:cs="Times New Roman"/>
        </w:rPr>
      </w:pPr>
    </w:p>
    <w:tbl>
      <w:tblPr>
        <w:tblW w:w="1068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1"/>
        <w:gridCol w:w="2199"/>
        <w:gridCol w:w="1752"/>
        <w:gridCol w:w="1911"/>
      </w:tblGrid>
      <w:tr w:rsidR="00362D7A" w:rsidRPr="00D44CA2" w14:paraId="57F74B10" w14:textId="77777777" w:rsidTr="00362D7A">
        <w:trPr>
          <w:tblHeader/>
        </w:trPr>
        <w:tc>
          <w:tcPr>
            <w:tcW w:w="48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679C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6946B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olonized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1997)</w:t>
            </w:r>
          </w:p>
        </w:tc>
        <w:tc>
          <w:tcPr>
            <w:tcW w:w="17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8B7A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  <w:r w:rsidRPr="00D44CA2">
              <w:rPr>
                <w:rFonts w:ascii="Times New Roman" w:hAnsi="Times New Roman" w:cs="Times New Roman"/>
                <w:b/>
                <w:bCs/>
              </w:rPr>
              <w:t>Case</w:t>
            </w:r>
            <w:r w:rsidRPr="00D44CA2">
              <w:rPr>
                <w:rFonts w:ascii="Times New Roman" w:hAnsi="Times New Roman" w:cs="Times New Roman"/>
                <w:b/>
                <w:bCs/>
              </w:rPr>
              <w:br/>
              <w:t>(N=90)</w:t>
            </w:r>
          </w:p>
        </w:tc>
        <w:tc>
          <w:tcPr>
            <w:tcW w:w="191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0A088F" w14:textId="03703C22" w:rsidR="00D44CA2" w:rsidRPr="008C6F81" w:rsidRDefault="008C6F81" w:rsidP="00D44CA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C6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62D7A" w:rsidRPr="00D44CA2" w14:paraId="119F8454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077B0E" w14:textId="58F248C2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immunosuppress</w:t>
            </w:r>
            <w:r w:rsidR="00A941BD">
              <w:rPr>
                <w:rFonts w:ascii="Times New Roman" w:hAnsi="Times New Roman" w:cs="Times New Roman"/>
                <w:b/>
                <w:bCs/>
              </w:rPr>
              <w:t>ive medication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8A48C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D6E3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B232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A30FD66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A44E1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50F2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26 (96.4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2ADC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4 (93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23D2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126</w:t>
            </w:r>
          </w:p>
        </w:tc>
      </w:tr>
      <w:tr w:rsidR="00362D7A" w:rsidRPr="00D44CA2" w14:paraId="4A2223EA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76120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ED74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1 (3.6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4DFB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70FB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5AD09A79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C89257" w14:textId="61DE23C0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diuretic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2CE4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035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012D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000B0B8D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C30D4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0DD7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84 (84.3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D106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8 (64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BD22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54BA27E6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C6D5B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1E83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13 (15.7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6241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2 (35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3D40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62A7BEC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99791A" w14:textId="0F25CADC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hypoglycemic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7860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E95F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CC8A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063BE514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E0CAA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A375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75 (98.9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8D41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90 (10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CB8D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317</w:t>
            </w:r>
          </w:p>
        </w:tc>
      </w:tr>
      <w:tr w:rsidR="00362D7A" w:rsidRPr="00D44CA2" w14:paraId="35264520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CFE2F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402F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2 (1.1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33802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7FC4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BED5BB2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36B6D7" w14:textId="00DCC9D8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proton</w:t>
            </w:r>
            <w:r w:rsidR="00A941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pump</w:t>
            </w:r>
            <w:r w:rsidR="00A941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inhibitor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12442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8BCC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5E54F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5FD41328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E393B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64AA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37 (82.0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A3EC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8 (64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76A4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56B2C141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EFD3A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86E2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60 (18.0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609D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2 (35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417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2AD1A2E6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ACB79A" w14:textId="4258D9EF" w:rsidR="00D44CA2" w:rsidRPr="00D44CA2" w:rsidRDefault="008345B5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immunoglobuli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C5261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13F5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A88A6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75A2DD48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632E7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A6E1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0 (99.6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D25B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8 (97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BD4E3" w14:textId="33AAAC7D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0</w:t>
            </w:r>
            <w:r w:rsidR="008C6F81">
              <w:rPr>
                <w:rFonts w:ascii="Times New Roman" w:hAnsi="Times New Roman" w:cs="Times New Roman"/>
              </w:rPr>
              <w:t>8</w:t>
            </w:r>
          </w:p>
        </w:tc>
      </w:tr>
      <w:tr w:rsidR="00362D7A" w:rsidRPr="00D44CA2" w14:paraId="12EB4C6E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1004A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01B8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7 (0.4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C796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A7EB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25A84187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DFE2AA" w14:textId="4FCF53D8" w:rsidR="00D44CA2" w:rsidRPr="00D44CA2" w:rsidRDefault="00A941B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7F7BDD">
              <w:rPr>
                <w:rFonts w:ascii="Times New Roman" w:hAnsi="Times New Roman" w:cs="Times New Roman"/>
                <w:b/>
                <w:bCs/>
              </w:rPr>
              <w:t>emod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ialysi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77145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9131E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4D3A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7528C5D0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690B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9961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93 (99.8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ED3C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9 (98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E7B30" w14:textId="323F3FB4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08</w:t>
            </w:r>
            <w:r w:rsidR="008C6F81">
              <w:rPr>
                <w:rFonts w:ascii="Times New Roman" w:hAnsi="Times New Roman" w:cs="Times New Roman"/>
              </w:rPr>
              <w:t>4</w:t>
            </w:r>
          </w:p>
        </w:tc>
      </w:tr>
      <w:tr w:rsidR="00362D7A" w:rsidRPr="00D44CA2" w14:paraId="6DA2CC53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39B38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9ECC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 (0.2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D963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8827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0680F22F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8580F8" w14:textId="7D8FDEE5" w:rsidR="00D44CA2" w:rsidRPr="00D44CA2" w:rsidRDefault="007F7BD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cotine us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1647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7EFC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7DC7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1514A58E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7B6B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9427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72 (98.7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729E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8 (97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FE4A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426</w:t>
            </w:r>
          </w:p>
        </w:tc>
      </w:tr>
      <w:tr w:rsidR="00362D7A" w:rsidRPr="00D44CA2" w14:paraId="58944F60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1FF0D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67EB3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5 (1.3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72E7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D64E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6D8136FD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B5F9D4" w14:textId="0A37B14E" w:rsidR="00D44CA2" w:rsidRPr="00D44CA2" w:rsidRDefault="007F7BD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vitamin</w:t>
            </w:r>
            <w:r w:rsidR="00A941BD">
              <w:rPr>
                <w:rFonts w:ascii="Times New Roman" w:hAnsi="Times New Roman" w:cs="Times New Roman"/>
                <w:b/>
                <w:bCs/>
              </w:rPr>
              <w:t xml:space="preserve"> 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E1FB1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2B5C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52D8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64DC086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276DA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6E00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32 (91.7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C90FC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9 (7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2C85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29E0DA9D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DFB09D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7725F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5 (8.3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B593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1 (23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B51E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A76E0EE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2F8384" w14:textId="3E39F030" w:rsidR="00D44CA2" w:rsidRPr="00D44CA2" w:rsidRDefault="007F7BD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angiotensin</w:t>
            </w:r>
            <w:r w:rsidR="00A941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44CA2" w:rsidRPr="00D44CA2">
              <w:rPr>
                <w:rFonts w:ascii="Times New Roman" w:hAnsi="Times New Roman" w:cs="Times New Roman"/>
                <w:b/>
                <w:bCs/>
              </w:rPr>
              <w:t>blocker</w:t>
            </w:r>
            <w:r w:rsidR="00A9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5278F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B732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5DE0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0F2E2E77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9FDA8E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0807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955 (97.9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CE08B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89 (98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F1ED2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0.517</w:t>
            </w:r>
          </w:p>
        </w:tc>
      </w:tr>
      <w:tr w:rsidR="00362D7A" w:rsidRPr="00D44CA2" w14:paraId="6844709F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B94C5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29FE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42 (2.1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CB216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8E20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2638A0F3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A17F9F" w14:textId="215ED615" w:rsidR="00D44CA2" w:rsidRPr="00D44CA2" w:rsidRDefault="007F7BDD" w:rsidP="00D44C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or use of pressors/inotrop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9B3E7" w14:textId="77777777" w:rsidR="00D44CA2" w:rsidRPr="00D44CA2" w:rsidRDefault="00D44CA2" w:rsidP="00D44C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78727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89BAA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7B6CD872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835C19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11268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854 (92.8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C0C2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6 (73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A1AA5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511960F7" w14:textId="77777777" w:rsidTr="00362D7A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B88993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27F21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43 (7.2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3EDB4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4 (2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2EEA0" w14:textId="77777777" w:rsidR="00D44CA2" w:rsidRPr="00D44CA2" w:rsidRDefault="00D44CA2" w:rsidP="00D44CA2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44F5F6BF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D9EB30" w14:textId="77777777" w:rsidR="0043084E" w:rsidRPr="00D44CA2" w:rsidRDefault="0043084E" w:rsidP="009F05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proofErr w:type="spellStart"/>
            <w:r w:rsidRPr="00D44CA2">
              <w:rPr>
                <w:rFonts w:ascii="Times New Roman" w:hAnsi="Times New Roman" w:cs="Times New Roman"/>
                <w:b/>
                <w:bCs/>
              </w:rPr>
              <w:t>antidepressa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3961F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Pr="00D44CA2">
              <w:rPr>
                <w:rFonts w:ascii="Times New Roman" w:hAnsi="Times New Roman" w:cs="Times New Roman"/>
                <w:b/>
                <w:bCs/>
              </w:rPr>
              <w:t>antipsychotic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3961F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05E5D" w14:textId="77777777" w:rsidR="0043084E" w:rsidRPr="00D44CA2" w:rsidRDefault="0043084E" w:rsidP="009F05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0EC07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BA502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6515C938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DFFE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8EE9C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38 (87.0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6C0A0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6 (73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86774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512F4F9F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D561C2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3FEFC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59 (13.0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9C32C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4 (2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11640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5F993306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F0E6459" w14:textId="77777777" w:rsidR="0043084E" w:rsidRDefault="0043084E" w:rsidP="009F05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or use of antidepressants onl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2C7F28" w14:textId="77777777" w:rsidR="0043084E" w:rsidRPr="00D44CA2" w:rsidRDefault="0043084E" w:rsidP="009F05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16C651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C318BF" w14:textId="77777777" w:rsidR="0043084E" w:rsidRPr="00D44CA2" w:rsidRDefault="0043084E" w:rsidP="009F051C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7FB9A445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1361D2" w14:textId="19B3C606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9C9F03" w14:textId="3BE70ED6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788 (89.5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8D1B51" w14:textId="2A30FBF7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70 (77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5DDB79" w14:textId="369AB813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7AFEFD3A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4EDBFEF" w14:textId="2F20C076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E8FAEE" w14:textId="63345E8E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209 (10.5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EF64C3" w14:textId="6B1C5D01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20 (2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960AE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7B8AAA3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260FE81" w14:textId="77777777" w:rsidR="00362D7A" w:rsidRPr="008F0ED7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  <w:r w:rsidRPr="008F0ED7">
              <w:rPr>
                <w:rFonts w:ascii="Times New Roman" w:hAnsi="Times New Roman" w:cs="Times New Roman"/>
                <w:b/>
                <w:bCs/>
              </w:rPr>
              <w:t>Prior use of antipsychotics onl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1065CA" w14:textId="77777777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DE8CC" w14:textId="77777777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78C209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024E2805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77011D" w14:textId="77777777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727D77" w14:textId="38805361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893 (94.8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442675" w14:textId="56695D20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75 (83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842361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735C815C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B61EAE3" w14:textId="77777777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7CBA3E" w14:textId="366D5394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04 (5.2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01BAB3" w14:textId="45B2FAF5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5 (1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643BF1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5ACB6D8C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EDBAD85" w14:textId="77777777" w:rsidR="00362D7A" w:rsidRPr="008F0ED7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  <w:r w:rsidRPr="008F0ED7">
              <w:rPr>
                <w:rFonts w:ascii="Times New Roman" w:hAnsi="Times New Roman" w:cs="Times New Roman"/>
                <w:b/>
                <w:bCs/>
              </w:rPr>
              <w:t>Prior use of both antidepressants AND antipsychotic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9C8DFA" w14:textId="77777777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FF6E4F" w14:textId="77777777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37B946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4EEE553E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3679C3" w14:textId="77777777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EA08E1" w14:textId="00D06C61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943 (97.3%)</w:t>
            </w:r>
            <w:r w:rsidRPr="008F0ED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636DD1" w14:textId="3361F0F0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79 (87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78A8BE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2400C59F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8490BA9" w14:textId="77777777" w:rsidR="00362D7A" w:rsidRPr="008F0ED7" w:rsidRDefault="00362D7A" w:rsidP="00362D7A">
            <w:pPr>
              <w:ind w:firstLine="296"/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510799" w14:textId="19C1D73E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54 (2.7%)</w:t>
            </w:r>
            <w:r w:rsidRPr="008F0ED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9D2AB5" w14:textId="7832BA1B" w:rsidR="00362D7A" w:rsidRPr="008F0ED7" w:rsidRDefault="00362D7A" w:rsidP="00362D7A">
            <w:pPr>
              <w:rPr>
                <w:rFonts w:ascii="Times New Roman" w:hAnsi="Times New Roman" w:cs="Times New Roman"/>
              </w:rPr>
            </w:pPr>
            <w:r w:rsidRPr="008F0ED7">
              <w:rPr>
                <w:rFonts w:ascii="Times New Roman" w:hAnsi="Times New Roman" w:cs="Times New Roman"/>
              </w:rPr>
              <w:t>11 (1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7C4F74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2C935D8F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CD8595" w14:textId="1AF15883" w:rsidR="00362D7A" w:rsidRPr="00D44CA2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or use of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histamin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4CA2">
              <w:rPr>
                <w:rFonts w:ascii="Times New Roman" w:hAnsi="Times New Roman" w:cs="Times New Roman"/>
                <w:b/>
                <w:bCs/>
              </w:rPr>
              <w:t>antagonis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A6FE7" w14:textId="77777777" w:rsidR="00362D7A" w:rsidRPr="00D44CA2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3FBC3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E31A5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43A2312F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790FE4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3689B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753 (87.8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0E6C9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68 (75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29D1C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69B4B8F8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45B536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5A9FD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44 (12.2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9732CB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2 (24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44E18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7014F2E2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D8FDAC" w14:textId="4FE38E89" w:rsidR="00362D7A" w:rsidRPr="00D44CA2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or high risk antibiotic us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889B4F" w14:textId="77777777" w:rsidR="00362D7A" w:rsidRPr="00D44CA2" w:rsidRDefault="00362D7A" w:rsidP="00362D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AE7C9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AEBCD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384F3311" w14:textId="77777777" w:rsidTr="00685F44"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B6B904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4C476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1699 (85.1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1E65E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56 (6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F7598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&lt;0.001</w:t>
            </w:r>
          </w:p>
        </w:tc>
      </w:tr>
      <w:tr w:rsidR="00362D7A" w:rsidRPr="00D44CA2" w14:paraId="4383B499" w14:textId="77777777" w:rsidTr="00685F44"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66EDC3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C42D4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298 (14.9%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CBBEB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D44CA2">
              <w:rPr>
                <w:rFonts w:ascii="Times New Roman" w:hAnsi="Times New Roman" w:cs="Times New Roman"/>
              </w:rPr>
              <w:t>34 (37.8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21EC9" w14:textId="77777777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</w:p>
        </w:tc>
      </w:tr>
      <w:tr w:rsidR="00362D7A" w:rsidRPr="00D44CA2" w14:paraId="2E6188A9" w14:textId="77777777" w:rsidTr="00685F44">
        <w:tc>
          <w:tcPr>
            <w:tcW w:w="1068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4EDCC0" w14:textId="62D6C2A6" w:rsidR="00362D7A" w:rsidRDefault="00362D7A" w:rsidP="00362D7A">
            <w:pPr>
              <w:rPr>
                <w:rFonts w:ascii="Times New Roman" w:hAnsi="Times New Roman" w:cs="Times New Roman"/>
              </w:rPr>
            </w:pPr>
            <w:proofErr w:type="spellStart"/>
            <w:r w:rsidRPr="003961F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antidepressants</w:t>
            </w:r>
            <w:proofErr w:type="gramEnd"/>
            <w:r>
              <w:rPr>
                <w:rFonts w:ascii="Times New Roman" w:hAnsi="Times New Roman" w:cs="Times New Roman"/>
              </w:rPr>
              <w:t xml:space="preserve"> included </w:t>
            </w:r>
            <w:r w:rsidRPr="003961F3">
              <w:rPr>
                <w:rFonts w:ascii="Times New Roman" w:hAnsi="Times New Roman" w:cs="Times New Roman"/>
              </w:rPr>
              <w:t xml:space="preserve">amitriptyline, </w:t>
            </w:r>
            <w:proofErr w:type="spellStart"/>
            <w:r w:rsidRPr="003961F3">
              <w:rPr>
                <w:rFonts w:ascii="Times New Roman" w:hAnsi="Times New Roman" w:cs="Times New Roman"/>
              </w:rPr>
              <w:t>buproprion</w:t>
            </w:r>
            <w:proofErr w:type="spellEnd"/>
            <w:r w:rsidRPr="003961F3">
              <w:rPr>
                <w:rFonts w:ascii="Times New Roman" w:hAnsi="Times New Roman" w:cs="Times New Roman"/>
              </w:rPr>
              <w:t xml:space="preserve">, citalopram, doxepin, duloxetine, escitalopram, fluoxetine, imipramine, </w:t>
            </w:r>
            <w:proofErr w:type="spellStart"/>
            <w:r w:rsidRPr="003961F3">
              <w:rPr>
                <w:rFonts w:ascii="Times New Roman" w:hAnsi="Times New Roman" w:cs="Times New Roman"/>
              </w:rPr>
              <w:t>mirtazipoine</w:t>
            </w:r>
            <w:proofErr w:type="spellEnd"/>
            <w:r w:rsidRPr="003961F3">
              <w:rPr>
                <w:rFonts w:ascii="Times New Roman" w:hAnsi="Times New Roman" w:cs="Times New Roman"/>
              </w:rPr>
              <w:t>, nortriptyline, paroxetine, sertraline, trazodone, and venlafaxi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500E518" w14:textId="22454F40" w:rsidR="00362D7A" w:rsidRPr="00D44CA2" w:rsidRDefault="00362D7A" w:rsidP="00362D7A">
            <w:pPr>
              <w:rPr>
                <w:rFonts w:ascii="Times New Roman" w:hAnsi="Times New Roman" w:cs="Times New Roman"/>
              </w:rPr>
            </w:pPr>
            <w:r w:rsidRPr="003961F3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1F3">
              <w:rPr>
                <w:rFonts w:ascii="Times New Roman" w:hAnsi="Times New Roman" w:cs="Times New Roman"/>
              </w:rPr>
              <w:t>antipsychotics included aripiprazole, chlorpromazine, clozapine, haloperidol, olanzapine, quetiapine, risperidone</w:t>
            </w:r>
          </w:p>
        </w:tc>
      </w:tr>
    </w:tbl>
    <w:p w14:paraId="056D660A" w14:textId="77777777" w:rsidR="00D44CA2" w:rsidRDefault="00D44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2A6C32F3" w14:textId="77777777" w:rsidR="00D44CA2" w:rsidRDefault="00D44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88F433" w14:textId="13EB6F2B" w:rsidR="00D44CA2" w:rsidRPr="00D44CA2" w:rsidRDefault="00D44CA2">
      <w:pPr>
        <w:rPr>
          <w:rFonts w:ascii="Times New Roman" w:hAnsi="Times New Roman" w:cs="Times New Roman"/>
          <w:u w:val="single"/>
        </w:rPr>
      </w:pPr>
      <w:r w:rsidRPr="00D44CA2">
        <w:rPr>
          <w:rFonts w:ascii="Times New Roman" w:hAnsi="Times New Roman" w:cs="Times New Roman"/>
          <w:u w:val="single"/>
        </w:rPr>
        <w:lastRenderedPageBreak/>
        <w:t>Laboratory Results</w:t>
      </w:r>
    </w:p>
    <w:p w14:paraId="4A1484C2" w14:textId="1035F2E7" w:rsidR="00D44CA2" w:rsidRDefault="00D44CA2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2160"/>
        <w:gridCol w:w="1890"/>
        <w:gridCol w:w="1080"/>
      </w:tblGrid>
      <w:tr w:rsidR="001E113D" w:rsidRPr="001E113D" w14:paraId="14B214D9" w14:textId="77777777" w:rsidTr="00A941BD">
        <w:trPr>
          <w:tblHeader/>
        </w:trPr>
        <w:tc>
          <w:tcPr>
            <w:tcW w:w="4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A560F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53FB1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1E113D">
              <w:rPr>
                <w:rFonts w:ascii="Times New Roman" w:hAnsi="Times New Roman" w:cs="Times New Roman"/>
                <w:b/>
                <w:bCs/>
              </w:rPr>
              <w:t>Colonized</w:t>
            </w:r>
            <w:r w:rsidRPr="001E113D">
              <w:rPr>
                <w:rFonts w:ascii="Times New Roman" w:hAnsi="Times New Roman" w:cs="Times New Roman"/>
                <w:b/>
                <w:bCs/>
              </w:rPr>
              <w:br/>
              <w:t>(N=1997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9350D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1E113D">
              <w:rPr>
                <w:rFonts w:ascii="Times New Roman" w:hAnsi="Times New Roman" w:cs="Times New Roman"/>
                <w:b/>
                <w:bCs/>
              </w:rPr>
              <w:t>Case</w:t>
            </w:r>
            <w:r w:rsidRPr="001E113D">
              <w:rPr>
                <w:rFonts w:ascii="Times New Roman" w:hAnsi="Times New Roman" w:cs="Times New Roman"/>
                <w:b/>
                <w:bCs/>
              </w:rPr>
              <w:br/>
              <w:t>(N=90)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52611" w14:textId="7EDEBEAA" w:rsidR="001E113D" w:rsidRPr="00A941BD" w:rsidRDefault="00A941BD" w:rsidP="001E113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41B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E113D" w:rsidRPr="001E113D" w14:paraId="119881E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D684EE" w14:textId="60F3BEEB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A941BD">
              <w:rPr>
                <w:rFonts w:ascii="Times New Roman" w:hAnsi="Times New Roman" w:cs="Times New Roman"/>
                <w:b/>
                <w:bCs/>
              </w:rPr>
              <w:t>Baseline circulating WBC (thousands of cells/microlit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B65C80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783A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164E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3715DDB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BB62A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4EA0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48 (5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1DE7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.60 (3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0343F" w14:textId="6AC84E0A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3</w:t>
            </w:r>
            <w:r w:rsidR="00A941BD">
              <w:rPr>
                <w:rFonts w:ascii="Times New Roman" w:hAnsi="Times New Roman" w:cs="Times New Roman"/>
              </w:rPr>
              <w:t>7</w:t>
            </w:r>
          </w:p>
        </w:tc>
      </w:tr>
      <w:tr w:rsidR="001E113D" w:rsidRPr="001E113D" w14:paraId="27B0072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2A75E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9BC2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00 [0.0900, 16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384E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.50 [0.0900, 15.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F356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128CD94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0E79F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9F80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5D3C0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D57CF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99FB577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636E2C" w14:textId="669C26F4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circulating WBC (thousands of cells/microlit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866BCC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E2347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03C4C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B0BF52C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018D8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9EE16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6.6 (1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9641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2.1 (1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27B96" w14:textId="0BA5CDC3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0</w:t>
            </w:r>
            <w:r w:rsidR="00A941BD">
              <w:rPr>
                <w:rFonts w:ascii="Times New Roman" w:hAnsi="Times New Roman" w:cs="Times New Roman"/>
              </w:rPr>
              <w:t>8</w:t>
            </w:r>
          </w:p>
        </w:tc>
      </w:tr>
      <w:tr w:rsidR="001E113D" w:rsidRPr="001E113D" w14:paraId="3F341161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C95DF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7BE4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3.6 [0.100, 32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B7DF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8.9 [0.200, 1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DB395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849A18A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8B8E5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103E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FED1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7775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69EC2F81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C704AC" w14:textId="786D2E1F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A941BD">
              <w:rPr>
                <w:rFonts w:ascii="Times New Roman" w:hAnsi="Times New Roman" w:cs="Times New Roman"/>
                <w:b/>
                <w:bCs/>
              </w:rPr>
              <w:t>Baseline serum hemoglobin 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B16A6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0A1D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C9BA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C43685C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E75FE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6D3F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.74 (2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DB92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7.58 (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465D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lt;0.001</w:t>
            </w:r>
          </w:p>
        </w:tc>
      </w:tr>
      <w:tr w:rsidR="001E113D" w:rsidRPr="001E113D" w14:paraId="17551B26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074BF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9481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.30 [3.60, 17.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4ECD7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7.00 [4.70, 13.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DB3B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D804099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FF515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0CDA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E3EF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30FC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980471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3AED1F" w14:textId="5EBA9DFE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serum hemoglobin 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7994C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0ED0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2C9A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B0AE897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343BC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E56BB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1.7 (2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287C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1.3 (1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FA286" w14:textId="08E51274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6</w:t>
            </w:r>
            <w:r w:rsidR="00A941BD">
              <w:rPr>
                <w:rFonts w:ascii="Times New Roman" w:hAnsi="Times New Roman" w:cs="Times New Roman"/>
              </w:rPr>
              <w:t>7</w:t>
            </w:r>
          </w:p>
        </w:tc>
      </w:tr>
      <w:tr w:rsidR="001E113D" w:rsidRPr="001E113D" w14:paraId="6BF72016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89B0A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4A378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1.4 [5.60, 19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024F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0.7 [8.30, 17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7983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039EE3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96EF7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E863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1FFD3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41327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97E200D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73F4BD" w14:textId="476DB030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A941BD">
              <w:rPr>
                <w:rFonts w:ascii="Times New Roman" w:hAnsi="Times New Roman" w:cs="Times New Roman"/>
                <w:b/>
                <w:bCs/>
              </w:rPr>
              <w:t>Baseline circulating platelets (thousands of cells/microlit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0EB2C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AE23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4E26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2CDE20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A040A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D2DC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5 (97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1B60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22 (9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04398" w14:textId="14C50D96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23</w:t>
            </w:r>
          </w:p>
        </w:tc>
      </w:tr>
      <w:tr w:rsidR="001E113D" w:rsidRPr="001E113D" w14:paraId="3A67C4D5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650F2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02C7C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34 [0, 62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7C74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07 [1.00, 38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4FDC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6506D94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F6F28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3D68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9C19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3F7A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FAD2EB5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888B2D" w14:textId="596119EF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circulating platelets (thousands of cells/microlit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010F8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7C8D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0DCA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AD1C24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E5B94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0FB3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83 (1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1FF3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18 (1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97B39A" w14:textId="3B750EC9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8</w:t>
            </w:r>
            <w:r w:rsidR="00A941BD">
              <w:rPr>
                <w:rFonts w:ascii="Times New Roman" w:hAnsi="Times New Roman" w:cs="Times New Roman"/>
              </w:rPr>
              <w:t>2</w:t>
            </w:r>
          </w:p>
        </w:tc>
      </w:tr>
      <w:tr w:rsidR="001E113D" w:rsidRPr="001E113D" w14:paraId="0C27720A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172BD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A596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49 [16.0, 229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43E2E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01 [27.0, 94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5DEF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452D30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4EA7F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EDA1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18E0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C19A8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5C8CC7D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77DD5D" w14:textId="2A4BECEC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A941BD">
              <w:rPr>
                <w:rFonts w:ascii="Times New Roman" w:hAnsi="Times New Roman" w:cs="Times New Roman"/>
                <w:b/>
                <w:bCs/>
              </w:rPr>
              <w:t>Baseline serum creatinine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73F674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2866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BC59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0EFF710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59909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C6E4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870 (0.7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09FC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772 (0.4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F1971" w14:textId="39330FDD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7</w:t>
            </w:r>
            <w:r w:rsidR="00A941BD">
              <w:rPr>
                <w:rFonts w:ascii="Times New Roman" w:hAnsi="Times New Roman" w:cs="Times New Roman"/>
              </w:rPr>
              <w:t>8</w:t>
            </w:r>
          </w:p>
        </w:tc>
      </w:tr>
      <w:tr w:rsidR="001E113D" w:rsidRPr="001E113D" w14:paraId="577CC93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E61A1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4F41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700 [0.0900, 15.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53EF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660 [0.160, 3.6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C97E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9A23DB0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4041A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24B65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 (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3B9F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1FF7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8C27B03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257163" w14:textId="1A225AB2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serum creatinine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7BC4BF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7AEE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C98E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47CD09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F5D24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0730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.67 (1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A15A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.13 (1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3EA640" w14:textId="12AC708A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13</w:t>
            </w:r>
          </w:p>
        </w:tc>
      </w:tr>
      <w:tr w:rsidR="001E113D" w:rsidRPr="001E113D" w14:paraId="4DE9C0C6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5C48D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33B3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.08 [0.110, 19.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3A86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.54 [0.450, 8.3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FBE0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CA3A82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95488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CC37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 (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3138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017F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2F6BF65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77E3EB" w14:textId="3A6BA975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61620528"/>
            <w:r>
              <w:rPr>
                <w:rFonts w:ascii="Times New Roman" w:hAnsi="Times New Roman" w:cs="Times New Roman"/>
                <w:b/>
                <w:bCs/>
              </w:rPr>
              <w:t>Baseline serum albumin 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FAE33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7AAFD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9D39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1E113D" w:rsidRPr="001E113D" w14:paraId="643AF5FA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19250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DBB1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.98 (0.7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F010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.58 (0.6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8233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lt;0.001</w:t>
            </w:r>
          </w:p>
        </w:tc>
      </w:tr>
      <w:tr w:rsidR="001E113D" w:rsidRPr="001E113D" w14:paraId="055609ED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FB563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27EA2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.00 [0.0900, 5.2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FAAE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.50 [1.30, 4.1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BF86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8DDC580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C76F8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EBB9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88 (9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3EEA5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FFF3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3EFDFA0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EEC35F" w14:textId="71DEEF0D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serum albumin (categoric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A07B9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739E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5D3E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5A629FDC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62BD44" w14:textId="2A3DDFC5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lt;2.5</w:t>
            </w:r>
            <w:r w:rsidR="00A941BD">
              <w:rPr>
                <w:rFonts w:ascii="Times New Roman" w:hAnsi="Times New Roman" w:cs="Times New Roman"/>
              </w:rPr>
              <w:t xml:space="preserve"> 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39FC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53 (17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4CF4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9 (4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1F0E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lt;0.001</w:t>
            </w:r>
          </w:p>
        </w:tc>
      </w:tr>
      <w:tr w:rsidR="001E113D" w:rsidRPr="001E113D" w14:paraId="73C83F3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9B96A3" w14:textId="527A27E4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gt;=2.5</w:t>
            </w:r>
            <w:r w:rsidR="00A941BD">
              <w:rPr>
                <w:rFonts w:ascii="Times New Roman" w:hAnsi="Times New Roman" w:cs="Times New Roman"/>
              </w:rPr>
              <w:t xml:space="preserve"> 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EAB4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456 (72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DA83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7 (5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C507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8E7FAA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2D4A1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F2D0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88 (9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FC1B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6236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07D8E0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88F022" w14:textId="090370E8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serum albumin 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0F2AF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B157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353A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405614A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BD8FC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0E5A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.30 (98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B84D1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.55 (0.5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2D94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4</w:t>
            </w:r>
          </w:p>
        </w:tc>
      </w:tr>
      <w:tr w:rsidR="001E113D" w:rsidRPr="001E113D" w14:paraId="09599B7D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72231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8B63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.70 [1.50, 254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44BA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3.60 [2.30, 4.9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72B6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69989A4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AEC84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70D2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88 (9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0B9E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8D53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388DA9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64C828" w14:textId="49E1EE64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 w:rsidRPr="00A941BD">
              <w:rPr>
                <w:rFonts w:ascii="Times New Roman" w:hAnsi="Times New Roman" w:cs="Times New Roman"/>
                <w:b/>
                <w:bCs/>
              </w:rPr>
              <w:t xml:space="preserve">Baseline serum </w:t>
            </w:r>
            <w:r>
              <w:rPr>
                <w:rFonts w:ascii="Times New Roman" w:hAnsi="Times New Roman" w:cs="Times New Roman"/>
                <w:b/>
                <w:bCs/>
              </w:rPr>
              <w:t>protein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F58E3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1B25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37E1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E21C049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36F9D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CB53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.22 (0.9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079E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.81 (0.9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0C5D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&lt;0.001</w:t>
            </w:r>
          </w:p>
        </w:tc>
      </w:tr>
      <w:tr w:rsidR="001E113D" w:rsidRPr="001E113D" w14:paraId="0538CEE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DA96C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D7E79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.10 [1.90, 9.1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DC4F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4.60 [2.80, 7.9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9D12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65B3D10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6768A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7F4D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00 (1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7B77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70DD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74F998E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4252A0" w14:textId="3647AFC0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</w:t>
            </w:r>
            <w:r w:rsidRPr="00A941BD">
              <w:rPr>
                <w:rFonts w:ascii="Times New Roman" w:hAnsi="Times New Roman" w:cs="Times New Roman"/>
                <w:b/>
                <w:bCs/>
              </w:rPr>
              <w:t xml:space="preserve"> serum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Pr="00A941BD">
              <w:rPr>
                <w:rFonts w:ascii="Times New Roman" w:hAnsi="Times New Roman" w:cs="Times New Roman"/>
                <w:b/>
                <w:bCs/>
              </w:rPr>
              <w:t>(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8865D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7672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3CA33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14F99D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C2A53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8230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28 (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41E9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37 (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6E51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441</w:t>
            </w:r>
          </w:p>
        </w:tc>
      </w:tr>
      <w:tr w:rsidR="001E113D" w:rsidRPr="001E113D" w14:paraId="352D8B3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CCC78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lastRenderedPageBreak/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EA53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20 [3.30, 11.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5E06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30 [4.20, 9.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DE1DE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6C9D1066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41CF1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160B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00 (1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9413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9012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6B53DC5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8B08D9" w14:textId="1B3DD40C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serum glucose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F46F8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285A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DAD7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556EDC9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0F929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7BDD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9.7 (2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BAFA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1.1 (2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4EC134" w14:textId="42F02AF2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0</w:t>
            </w:r>
            <w:r w:rsidR="00A941BD">
              <w:rPr>
                <w:rFonts w:ascii="Times New Roman" w:hAnsi="Times New Roman" w:cs="Times New Roman"/>
              </w:rPr>
              <w:t>3</w:t>
            </w:r>
          </w:p>
        </w:tc>
      </w:tr>
      <w:tr w:rsidR="001E113D" w:rsidRPr="001E113D" w14:paraId="31E1376D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ED28A4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CCF5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87.0 [26.0, 27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B9D3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79.5 [15.0, 16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C1C9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4777E3BB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182C6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B98F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 (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94FF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DB51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564051B9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684A42" w14:textId="75562788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ximum serum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lucons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5B134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BC89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6B4B9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AC2B3B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8C0CE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907C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2 (9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C97A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227 (1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23E73" w14:textId="67EDF5D4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00</w:t>
            </w:r>
            <w:r w:rsidR="00A941BD">
              <w:rPr>
                <w:rFonts w:ascii="Times New Roman" w:hAnsi="Times New Roman" w:cs="Times New Roman"/>
              </w:rPr>
              <w:t>3</w:t>
            </w:r>
          </w:p>
        </w:tc>
      </w:tr>
      <w:tr w:rsidR="001E113D" w:rsidRPr="001E113D" w14:paraId="0875ED65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76648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A729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69 [65.0, 117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B00DF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3 [66.0, 59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D21C9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5582993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20F93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544F7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9 (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381F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E7A9C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3E606C1E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3DF948" w14:textId="2445AB6C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hemoglobin A1C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0E824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694A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0BF8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78DB8FA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209F3B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9563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49 (1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DC6F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43 (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6A7A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892</w:t>
            </w:r>
          </w:p>
        </w:tc>
      </w:tr>
      <w:tr w:rsidR="001E113D" w:rsidRPr="001E113D" w14:paraId="07572718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230AF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8144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00 [3.60, 13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E8EE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00 [4.30, 9.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D2D13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0882C0C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837A7E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FF0526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721 (86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5405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76 (8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1688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2E825D02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29862E" w14:textId="5459E98F" w:rsidR="001E113D" w:rsidRPr="001E113D" w:rsidRDefault="00A941BD" w:rsidP="001E11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 hemoglobin A1C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D52ED" w14:textId="77777777" w:rsidR="001E113D" w:rsidRPr="001E113D" w:rsidRDefault="001E113D" w:rsidP="001E11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31B2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469F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0FD023F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36F09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99D8A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50 (1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D7D31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43 (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8944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0.867</w:t>
            </w:r>
          </w:p>
        </w:tc>
      </w:tr>
      <w:tr w:rsidR="001E113D" w:rsidRPr="001E113D" w14:paraId="16D06C81" w14:textId="77777777" w:rsidTr="00A941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4BE30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09F70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10 [3.60, 13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1721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6.00 [4.30, 9.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3A7F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  <w:tr w:rsidR="001E113D" w:rsidRPr="001E113D" w14:paraId="182BA590" w14:textId="77777777" w:rsidTr="00A941BD">
        <w:tc>
          <w:tcPr>
            <w:tcW w:w="42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DF514D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ED8E8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1721 (86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13FF45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  <w:r w:rsidRPr="001E113D">
              <w:rPr>
                <w:rFonts w:ascii="Times New Roman" w:hAnsi="Times New Roman" w:cs="Times New Roman"/>
              </w:rPr>
              <w:t>76 (84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34BC62" w14:textId="77777777" w:rsidR="001E113D" w:rsidRPr="001E113D" w:rsidRDefault="001E113D" w:rsidP="001E113D">
            <w:pPr>
              <w:rPr>
                <w:rFonts w:ascii="Times New Roman" w:hAnsi="Times New Roman" w:cs="Times New Roman"/>
              </w:rPr>
            </w:pPr>
          </w:p>
        </w:tc>
      </w:tr>
    </w:tbl>
    <w:p w14:paraId="00B43507" w14:textId="79736753" w:rsidR="00D44CA2" w:rsidRDefault="00D44CA2">
      <w:pPr>
        <w:rPr>
          <w:rFonts w:ascii="Times New Roman" w:hAnsi="Times New Roman" w:cs="Times New Roman"/>
        </w:rPr>
      </w:pPr>
    </w:p>
    <w:p w14:paraId="5B4FC52D" w14:textId="2CB5A139" w:rsidR="00122721" w:rsidRDefault="00122721">
      <w:pPr>
        <w:rPr>
          <w:rFonts w:ascii="Times New Roman" w:hAnsi="Times New Roman" w:cs="Times New Roman"/>
        </w:rPr>
      </w:pPr>
    </w:p>
    <w:sectPr w:rsidR="0012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8B"/>
    <w:rsid w:val="00065A69"/>
    <w:rsid w:val="00122721"/>
    <w:rsid w:val="00181D13"/>
    <w:rsid w:val="001E113D"/>
    <w:rsid w:val="00263D02"/>
    <w:rsid w:val="002D65CB"/>
    <w:rsid w:val="002F0CED"/>
    <w:rsid w:val="003071D3"/>
    <w:rsid w:val="00362D7A"/>
    <w:rsid w:val="003874ED"/>
    <w:rsid w:val="003961F3"/>
    <w:rsid w:val="00411FC2"/>
    <w:rsid w:val="00414273"/>
    <w:rsid w:val="0043084E"/>
    <w:rsid w:val="00595A53"/>
    <w:rsid w:val="00666816"/>
    <w:rsid w:val="00685F44"/>
    <w:rsid w:val="00770E46"/>
    <w:rsid w:val="007F7BDD"/>
    <w:rsid w:val="008204FF"/>
    <w:rsid w:val="008345B5"/>
    <w:rsid w:val="00844EAF"/>
    <w:rsid w:val="00855FC4"/>
    <w:rsid w:val="008C6F81"/>
    <w:rsid w:val="008F0ED7"/>
    <w:rsid w:val="00922EC3"/>
    <w:rsid w:val="00962ABA"/>
    <w:rsid w:val="009A74E2"/>
    <w:rsid w:val="00A941BD"/>
    <w:rsid w:val="00AF04D7"/>
    <w:rsid w:val="00BB1A15"/>
    <w:rsid w:val="00BB4F03"/>
    <w:rsid w:val="00BE2A8B"/>
    <w:rsid w:val="00C74E27"/>
    <w:rsid w:val="00CA00ED"/>
    <w:rsid w:val="00CE64D0"/>
    <w:rsid w:val="00D44CA2"/>
    <w:rsid w:val="00D45E2D"/>
    <w:rsid w:val="00D82195"/>
    <w:rsid w:val="00D822D6"/>
    <w:rsid w:val="00DE4F83"/>
    <w:rsid w:val="00E17509"/>
    <w:rsid w:val="00ED022B"/>
    <w:rsid w:val="00F47E22"/>
    <w:rsid w:val="00FB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9F423"/>
  <w15:chartTrackingRefBased/>
  <w15:docId w15:val="{285F4AB2-2840-354D-91DF-5B0A0942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4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Rao</dc:creator>
  <cp:keywords/>
  <dc:description/>
  <cp:lastModifiedBy>Bachman, Michael</cp:lastModifiedBy>
  <cp:revision>2</cp:revision>
  <dcterms:created xsi:type="dcterms:W3CDTF">2021-05-31T14:14:00Z</dcterms:created>
  <dcterms:modified xsi:type="dcterms:W3CDTF">2021-05-31T14:14:00Z</dcterms:modified>
</cp:coreProperties>
</file>